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47" w:type="dxa"/>
        <w:jc w:val="left"/>
        <w:tblInd w:w="-113" w:type="dxa"/>
        <w:tblLayout w:type="fixed"/>
        <w:tblCellMar>
          <w:top w:w="0" w:type="dxa"/>
          <w:left w:w="108" w:type="dxa"/>
          <w:bottom w:w="0" w:type="dxa"/>
          <w:right w:w="108" w:type="dxa"/>
        </w:tblCellMar>
      </w:tblPr>
      <w:tblGrid>
        <w:gridCol w:w="1453"/>
        <w:gridCol w:w="4751"/>
        <w:gridCol w:w="4394"/>
        <w:gridCol w:w="783"/>
        <w:gridCol w:w="2139"/>
        <w:gridCol w:w="1127"/>
      </w:tblGrid>
      <w:tr>
        <w:trPr>
          <w:trHeight w:val="453" w:hRule="atLeast"/>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Target</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 xml:space="preserve">Forward primer </w:t>
            </w:r>
            <w:r>
              <w:rPr>
                <w:b/>
                <w:sz w:val="20"/>
                <w:szCs w:val="20"/>
              </w:rPr>
              <w:t>5’ to 3’ sequenc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 xml:space="preserve">Reverse primer </w:t>
            </w:r>
            <w:r>
              <w:rPr>
                <w:b/>
                <w:sz w:val="20"/>
                <w:szCs w:val="20"/>
              </w:rPr>
              <w:t>5’ to 3’ sequence</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Tm</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Amplicon length (pb)</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Reference</w:t>
            </w:r>
          </w:p>
        </w:tc>
      </w:tr>
      <w:tr>
        <w:trPr>
          <w:trHeight w:val="293" w:hRule="atLeast"/>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i/>
                <w:sz w:val="20"/>
                <w:szCs w:val="20"/>
                <w:lang w:val="en-US"/>
              </w:rPr>
              <w:t>Brucella</w:t>
            </w:r>
            <w:r>
              <w:rPr>
                <w:sz w:val="20"/>
                <w:szCs w:val="20"/>
                <w:lang w:val="en-US"/>
              </w:rPr>
              <w:t xml:space="preserve"> spp</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eastAsia="de-DE"/>
              </w:rPr>
              <w:t>ISP1: GGT TGT TAA AGG AGA GC</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eastAsia="de-DE"/>
              </w:rPr>
              <w:t xml:space="preserve">ISP2: </w:t>
            </w:r>
            <w:r>
              <w:rPr>
                <w:sz w:val="20"/>
                <w:szCs w:val="20"/>
                <w:lang w:eastAsia="de-DE"/>
              </w:rPr>
              <w:t>GAC GAT AGC GTT TCA ACT TG</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50</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65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rPr>
              <w:instrText xml:space="preserve"> ADDIN ZOTERO_ITEM CSL_CITATION {"citationID":"DTUM3PAA","properties":{"formattedCitation":"[4]","plainCitation":"[4]"},"citationItems":[{"id":357,"uris":["http://zotero.org/users/1183747/items/FK9XRXTS"],"uri":["http://zotero.org/users/1183747/items/FK9XRXTS"],"itemData":{"id":357,"type":"article-journal","title":"Molecular detection of Brucella spp. from broth culture of clinical samples in Nigeria: Its role in vaccine quality control","container-title":"Africal Journal of Biotechnology","page":"5661-5665","volume":"8","issue":"21","author":[{"family":"Antiabong","given":"J.F."},{"family":"Yakubu","given":"B."},{"family":"Owolodun","given":"O.A."},{"family":"Bertu","given":"W."},{"family":"Ocholi","given":"R.A."}],"issued":{"date-parts":[[2009]]}}}],"schema":"https://github.com/citation-style-language/schema/raw/master/csl-citation.json"} </w:instrText>
            </w:r>
            <w:r>
              <w:rPr>
                <w:sz w:val="20"/>
              </w:rPr>
            </w:r>
            <w:r>
              <w:rPr>
                <w:sz w:val="20"/>
              </w:rPr>
              <w:fldChar w:fldCharType="separate"/>
            </w:r>
            <w:r>
              <w:rPr>
                <w:sz w:val="20"/>
              </w:rPr>
              <w:t>[S5]</w:t>
            </w:r>
            <w:r/>
            <w:r>
              <w:rPr>
                <w:sz w:val="20"/>
              </w:rPr>
              <w:fldChar w:fldCharType="end"/>
            </w:r>
            <w:r>
              <w:rPr>
                <w:sz w:val="20"/>
              </w:rPr>
            </w:r>
          </w:p>
        </w:tc>
      </w:tr>
      <w:tr>
        <w:trPr>
          <w:trHeight w:val="443" w:hRule="atLeast"/>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Parvoviru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M1: GAA AAC GGA TGG GTG GAA AT</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 xml:space="preserve">M2: AGT TGC CAA TCT CCT GGA TT </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59-61</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20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297" w:hRule="atLeast"/>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Herpesviru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eastAsia="ru-RU"/>
              </w:rPr>
            </w:pPr>
            <w:r>
              <w:rPr>
                <w:sz w:val="20"/>
                <w:szCs w:val="20"/>
                <w:lang w:val="en-US" w:eastAsia="ru-RU"/>
              </w:rPr>
              <w:t>ILK: TCCTGGACAAGCAGCARNYSGCNMTNAA</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lang w:val="en-US" w:eastAsia="ru-RU"/>
              </w:rPr>
              <w:t>IYG: CACAGAGTCCGTRTCNCCRTADAT</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60</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26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rPr>
              <w:instrText xml:space="preserve"> ADDIN ZOTERO_ITEM CSL_CITATION {"citationID":"InrT9ItX","properties":{"formattedCitation":"[5]","plainCitation":"[5]"},"citationItems":[{"id":351,"uris":["http://zotero.org/users/1183747/items/W69S6UWR"],"uri":["http://zotero.org/users/1183747/items/W69S6UWR"],"itemData":{"id":351,"type":"article-journal","title":"Detection and analysis of diverse herpesviral species by consensus primer PCR","container-title":"Journal of clinical microbiology","page":"1666-1671","volume":"34","issue":"7","source":"NCBI PubMed","abstract":"A consensus primer PCR method which amplifies a region of herpesviral DNA-directed DNA polymerase (EC 2.7.7.7) and which uses degenerate primers in a nested format was developed. Primers were designed to target sequences coding for highly conserved amino acid motifs covering a region of approximately 800 bp. The assay was applied to 22 species of herpesviruses (8 human and 14 animal viruses), with PCR products obtained for 21 of 22 viruses. In the process, 14 previously unreported amino acid-coding sequences from herpesviral DNA polymerases were obtained, including regions of human herpesviruses 7 and 8. The 50 to 60 amino acid-coding sequences recovered in the present study were determined to be unique to each viral species studied, with very little sequence variation between strains of a single species when studied. Template dilution studies in the presence of human carrier DNA demonstrated that six human herpesviruses (herpesviruses 1, 2, 3, 4, 5, and 6B) could be detected at levels at or below 100 genome equivalents per 100 ng of carrier DNA. These data suggest that consensus primer PCR targeted to herpesviral DNA polymerase may prove to be useful in the detection and identification of known herpesviruses in clinical samples and the initial characterization of new herpesviral genomes.","ISSN":"0095-1137","note":"PMID: 8784566","journalAbbreviation":"J. Clin. Microbiol.","author":[{"family":"VanDevanter","given":"D R"},{"family":"Warrener","given":"P"},{"family":"Bennett","given":"L"},{"family":"Schultz","given":"E R"},{"family":"Coulter","given":"S"},{"family":"Garber","given":"R L"},{"family":"Rose","given":"T M"}],"issued":{"date-parts":[["1996",7]]}}}],"schema":"https://github.com/citation-style-language/schema/raw/master/csl-citation.json"} </w:instrText>
            </w:r>
            <w:r>
              <w:rPr>
                <w:sz w:val="20"/>
              </w:rPr>
            </w:r>
            <w:r>
              <w:rPr>
                <w:sz w:val="20"/>
              </w:rPr>
              <w:fldChar w:fldCharType="separate"/>
            </w:r>
            <w:r>
              <w:rPr>
                <w:sz w:val="20"/>
              </w:rPr>
              <w:t>[S6]</w:t>
            </w:r>
            <w:r/>
            <w:r>
              <w:rPr>
                <w:sz w:val="20"/>
              </w:rPr>
              <w:fldChar w:fldCharType="end"/>
            </w:r>
            <w:r>
              <w:rPr>
                <w:sz w:val="20"/>
              </w:rPr>
            </w:r>
          </w:p>
        </w:tc>
      </w:tr>
      <w:tr>
        <w:trPr>
          <w:trHeight w:val="297" w:hRule="atLeast"/>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Herpesviru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eastAsia="ru-RU"/>
              </w:rPr>
            </w:pPr>
            <w:r>
              <w:rPr>
                <w:sz w:val="20"/>
                <w:szCs w:val="20"/>
                <w:lang w:val="en-US" w:eastAsia="ru-RU"/>
              </w:rPr>
              <w:t>TGV: TGTAACTCGGTGTAYGGNTTYACNGGNGT</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lang w:val="en-US" w:eastAsia="ru-RU"/>
              </w:rPr>
              <w:t>IYG: CACAGAGTCCGTRTCNCCRTADAT</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60</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23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fldChar w:fldCharType="begin"/>
            </w:r>
            <w:r>
              <w:rPr>
                <w:sz w:val="20"/>
              </w:rPr>
              <w:instrText xml:space="preserve"> ADDIN ZOTERO_ITEM CSL_CITATION {"citationID":"DyowCG1z","properties":{"formattedCitation":"[5]","plainCitation":"[5]"},"citationItems":[{"id":351,"uris":["http://zotero.org/users/1183747/items/W69S6UWR"],"uri":["http://zotero.org/users/1183747/items/W69S6UWR"],"itemData":{"id":351,"type":"article-journal","title":"Detection and analysis of diverse herpesviral species by consensus primer PCR","container-title":"Journal of clinical microbiology","page":"1666-1671","volume":"34","issue":"7","source":"NCBI PubMed","abstract":"A consensus primer PCR method which amplifies a region of herpesviral DNA-directed DNA polymerase (EC 2.7.7.7) and which uses degenerate primers in a nested format was developed. Primers were designed to target sequences coding for highly conserved amino acid motifs covering a region of approximately 800 bp. The assay was applied to 22 species of herpesviruses (8 human and 14 animal viruses), with PCR products obtained for 21 of 22 viruses. In the process, 14 previously unreported amino acid-coding sequences from herpesviral DNA polymerases were obtained, including regions of human herpesviruses 7 and 8. The 50 to 60 amino acid-coding sequences recovered in the present study were determined to be unique to each viral species studied, with very little sequence variation between strains of a single species when studied. Template dilution studies in the presence of human carrier DNA demonstrated that six human herpesviruses (herpesviruses 1, 2, 3, 4, 5, and 6B) could be detected at levels at or below 100 genome equivalents per 100 ng of carrier DNA. These data suggest that consensus primer PCR targeted to herpesviral DNA polymerase may prove to be useful in the detection and identification of known herpesviruses in clinical samples and the initial characterization of new herpesviral genomes.","ISSN":"0095-1137","note":"PMID: 8784566","journalAbbreviation":"J. Clin. Microbiol.","author":[{"family":"VanDevanter","given":"D R"},{"family":"Warrener","given":"P"},{"family":"Bennett","given":"L"},{"family":"Schultz","given":"E R"},{"family":"Coulter","given":"S"},{"family":"Garber","given":"R L"},{"family":"Rose","given":"T M"}],"issued":{"date-parts":[["1996",7]]}}}],"schema":"https://github.com/citation-style-language/schema/raw/master/csl-citation.json"} </w:instrText>
            </w:r>
            <w:r>
              <w:rPr>
                <w:sz w:val="20"/>
              </w:rPr>
            </w:r>
            <w:r>
              <w:rPr>
                <w:sz w:val="20"/>
              </w:rPr>
              <w:fldChar w:fldCharType="separate"/>
            </w:r>
            <w:r>
              <w:rPr>
                <w:sz w:val="20"/>
              </w:rPr>
              <w:t>[S6]</w:t>
            </w:r>
            <w:r/>
            <w:r>
              <w:rPr>
                <w:sz w:val="20"/>
              </w:rPr>
              <w:fldChar w:fldCharType="end"/>
            </w:r>
            <w:r>
              <w:rPr>
                <w:sz w:val="20"/>
              </w:rPr>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rPr>
              <w:t>Morbilliviru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ATCATGTTTATGATCACAGCGGT</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ATTGGGTTGCACCACTTGTC</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52</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42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rPr>
              <w:instrText xml:space="preserve"> ADDIN ZOTERO_ITEM CSL_CITATION {"citationID":"Ttlqbofi","properties":{"formattedCitation":"[6]","plainCitation":"[6]"},"citationItems":[{"id":339,"uris":["http://zotero.org/users/1183747/items/ZWRKQ9RI"],"uri":["http://zotero.org/users/1183747/items/ZWRKQ9RI"],"itemData":{"id":339,"type":"article-journal","title":"Dolphin and porpoise morbilliviruses are genetically distinct from phocine distemper virus","container-title":"Virology","page":"1010-1012","volume":"193","issue":"2","source":"NCBI PubMed","abstract":"The morbilliviruses recently isolated from two cetacean species in the North and Mediterranean Seas have been shown to differ from phocine distemper virus isolated from European seals using monoclonal antibodies. We have identified a \"universal\" morbillivirus primer set, based on highly conserved regions of the morbillivirus phosphoprotein (P) gene and used this to amplify a region surrounding the RNA editing site from all known members of the group. Sequence analysis of this region of the gene shows that the dolphin and porpoise viruses are related but quite different from all other members of the group, forming a distinct lineage more closely related to the ruminant morbilliviruses than to the carnivore viruses.","ISSN":"0042-6822","note":"PMID: 8460473","journalAbbreviation":"Virology","author":[{"family":"Barrett","given":"T"},{"family":"Visser","given":"I K"},{"family":"Mamaev","given":"L"},{"family":"Goatley","given":"L"},{"family":"van Bressem","given":"M F"},{"family":"Osterhaust","given":"A D"}],"issued":{"date-parts":[["1993",4]]}}}],"schema":"https://github.com/citation-style-language/schema/raw/master/csl-citation.json"} </w:instrText>
            </w:r>
            <w:r>
              <w:rPr>
                <w:sz w:val="20"/>
              </w:rPr>
            </w:r>
            <w:r>
              <w:rPr>
                <w:sz w:val="20"/>
              </w:rPr>
              <w:fldChar w:fldCharType="separate"/>
            </w:r>
            <w:r>
              <w:rPr>
                <w:sz w:val="20"/>
              </w:rPr>
              <w:t>[S7]</w:t>
            </w:r>
            <w:r/>
            <w:r>
              <w:rPr>
                <w:sz w:val="20"/>
              </w:rPr>
              <w:fldChar w:fldCharType="end"/>
            </w:r>
            <w:r>
              <w:rPr>
                <w:sz w:val="20"/>
              </w:rPr>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Caliciviru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eastAsia="ru-RU"/>
              </w:rPr>
              <w:t>P290: GATTACTCCAAGTGGGACTCCAC</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eastAsia="ru-RU"/>
              </w:rPr>
              <w:t>P289: TGACAATGTAATCATCACCATA</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49</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31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rPr>
              <w:instrText xml:space="preserve"> ADDIN ZOTERO_ITEM CSL_CITATION {"citationID":"5n2hyuOt","properties":{"formattedCitation":"[7]","plainCitation":"[7]"},"citationItems":[{"id":345,"uris":["http://zotero.org/users/1183747/items/6Z3AUSSS"],"uri":["http://zotero.org/users/1183747/items/6Z3AUSSS"],"itemData":{"id":345,"type":"article-journal","title":"Design and evaluation of a primer pair that detects both Norwalk- and Sapporo-like caliciviruses by RT-PCR","container-title":"Journal of virological methods","page":"145-154","volume":"83","issue":"1-2","source":"NCBI PubMed","abstract":"A primer pair (p289/290) based on the RNA polymerase sequence of 25 prototype and currently circulating strains of human caliciviruses (HuCVs) was designed for the detection of both Norwalk-like caliciviruses (NLVs) and Sapporo-like caliciviruses (SLVs) by reverse transcription-polymerase chain reaction (RT-PCR). This primer pair produces RT-PCR products of 319 bp for NLVs and 331 bp for SLVs. The usefulness of this primer pair was shown by its detection of prototype NLVs (Norwalk, Snow Mountain, Hawaii and Mexico viruses) and SLVs (Sapporo/82, Hou/86, Hou/90 and Lon/92) and currently circulating strains of NLVs and SLVs in children and adults. This primer pair also detected more viruses in either NLV or SLV genera than previously designed primers. This primer pair is useful for broad detection of HuCVs for clinical and epidemiologic studies as well as for environmental monitoring.","ISSN":"0166-0934","note":"PMID: 10598092","journalAbbreviation":"J. Virol. Methods","author":[{"family":"Jiang","given":"X"},{"family":"Huang","given":"P W"},{"family":"Zhong","given":"W M"},{"family":"Farkas","given":"T"},{"family":"Cubitt","given":"D W"},{"family":"Matson","given":"D O"}],"issued":{"date-parts":[["1999",12]]}}}],"schema":"https://github.com/citation-style-language/schema/raw/master/csl-citation.json"} </w:instrText>
            </w:r>
            <w:r>
              <w:rPr>
                <w:sz w:val="20"/>
              </w:rPr>
            </w:r>
            <w:r>
              <w:rPr>
                <w:sz w:val="20"/>
              </w:rPr>
              <w:fldChar w:fldCharType="separate"/>
            </w:r>
            <w:r>
              <w:rPr>
                <w:sz w:val="20"/>
              </w:rPr>
              <w:t>[S8]</w:t>
            </w:r>
            <w:r/>
            <w:r>
              <w:rPr>
                <w:sz w:val="20"/>
              </w:rPr>
              <w:fldChar w:fldCharType="end"/>
            </w:r>
            <w:r>
              <w:rPr>
                <w:sz w:val="20"/>
              </w:rPr>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Reoviru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rPr>
              <w:t>S2-26: GCG CTG CGT TCC TAT TCAAGA CT</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 xml:space="preserve">S2-563: </w:t>
            </w:r>
            <w:r>
              <w:rPr>
                <w:sz w:val="20"/>
                <w:szCs w:val="20"/>
              </w:rPr>
              <w:t>TAG TTC ATG AGA AGC TGGTTC AC</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50</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53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rPr>
              <w:instrText xml:space="preserve"> ADDIN ZOTERO_ITEM CSL_CITATION {"citationID":"U66dNgJp","properties":{"formattedCitation":"[8]","plainCitation":"[8]"},"citationItems":[{"id":347,"uris":["http://zotero.org/users/1183747/items/AWT5SS28"],"uri":["http://zotero.org/users/1183747/items/AWT5SS28"],"itemData":{"id":347,"type":"article-journal","title":"A new RT-PCR method for the identification of reoviruses in seawater samples","container-title":"Water research","page":"548-556","volume":"35","issue":"2","source":"NCBI PubMed","abstract":"The frequent occurrence of reoviruses in environmental samples could be a potential source of interference with enterovirus detection, especially when enterovirus isolation on cell culture is required. In order to evaluate new virus-based criteria for enforcing recreational water quality standards, a new method based on a broad reverse transcribed polymerase chain reaction (RT-PCR) was set up to detect reoviruses. Two primers were engineered to amplify a 538 base pair fragment of the Sigma 2 gene. Reovirus strains obtained from ATCC (Jones, Lang, Dearing, Abney, NC-TEV, SV59 and SV12) were used as references. Twenty-four samples of 101 were collected from two beaches of the Adriatic sea and 12 from the neighbourhood of Fano Harbour Channel. The presence of environmental reoviruses was tested on both concentrated seawater samples and lysates of BGM cells infected with the concentrated seawater samples. The new method was used in parallel with the detection of a 3:3:4 electrophoretic pattern of reovirus RNA in polyacrylamide gel electrophoresis (PAGE). Enterovirus and bacteria were also screened in compliance with EEC directives. No enteroviruses were isolated, and it was not attributable to reovirus interference. All the reovirus found by PAGE (8/72) were confirmed by RT-PCR, while several genomes (14/72) were detected only by RT-PCR. Presumptive methods of virus identification, that is CPE on BGM cells and haemagglutination test, were not able to detect them. The specificity of RT-PCR products was checked by direct nucleotide sequence analyses of the amplicons. The phylogenetic analyses showed heterogeneous taxa including human and animal reoviruses, with strong evidence that they were spreading consistently from the Harbour-Channel. This novel approach for reovirus detection will be very useful as a trace route of faecal pollution; more importantly, it could be very useful in contributing to the creation of a databank of circulating enteric viruses.","ISSN":"0043-1354","note":"PMID: 11229010","journalAbbreviation":"Water Res.","author":[{"family":"Muscillo","given":"M"},{"family":"La Rosa","given":"G"},{"family":"Marianelli","given":"C"},{"family":"Zaniratti","given":"S"},{"family":"Capobianchi","given":"M R"},{"family":"Cantiani","given":"L"},{"family":"Carducci","given":"A"}],"issued":{"date-parts":[["2001",2]]}}}],"schema":"https://github.com/citation-style-language/schema/raw/master/csl-citation.json"} </w:instrText>
            </w:r>
            <w:r>
              <w:rPr>
                <w:sz w:val="20"/>
              </w:rPr>
            </w:r>
            <w:r>
              <w:rPr>
                <w:sz w:val="20"/>
              </w:rPr>
              <w:fldChar w:fldCharType="separate"/>
            </w:r>
            <w:r>
              <w:rPr>
                <w:sz w:val="20"/>
              </w:rPr>
              <w:t>[S9]</w:t>
            </w:r>
            <w:r/>
            <w:r>
              <w:rPr>
                <w:sz w:val="20"/>
              </w:rPr>
              <w:fldChar w:fldCharType="end"/>
            </w:r>
            <w:r>
              <w:rPr>
                <w:sz w:val="20"/>
              </w:rPr>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lang w:val="en-US"/>
              </w:rPr>
              <w:t>18S</w:t>
            </w:r>
          </w:p>
        </w:tc>
        <w:tc>
          <w:tcPr>
            <w:tcW w:w="4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rPr>
              <w:t>TTCAAGAACGAAAGTCGGAG</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lang w:val="en-US"/>
              </w:rPr>
            </w:pPr>
            <w:r>
              <w:rPr>
                <w:sz w:val="20"/>
                <w:szCs w:val="20"/>
              </w:rPr>
              <w:t>TGAGTCAAATTAAGCCGCAG</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58</w:t>
            </w:r>
          </w:p>
        </w:tc>
        <w:tc>
          <w:tcPr>
            <w:tcW w:w="21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22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rPr>
              <w:instrText xml:space="preserve"> ADDIN ZOTERO_ITEM CSL_CITATION {"citationID":"1Q212Ows","properties":{"formattedCitation":"[9]","plainCitation":"[9]"},"citationItems":[{"id":349,"uris":["http://zotero.org/users/1183747/items/JM24T856"],"uri":["http://zotero.org/users/1183747/items/JM24T856"],"itemData":{"id":349,"type":"article-journal","title":"Cloning of fox (Vulpes vulpes) Il2, Il6, Il10 and IFNgamma and analysis of their expression by quantitative RT-PCR in fox PBMC after in vitro stimulation by Concanavalin A","container-title":"Veterinary immunology and immunopathology","page":"369-375","volume":"110","issue":"3-4","source":"NCBI PubMed","abstract":"The immune response in the fox (Vulpes vulpes), despite the success of the oral rabies vaccine is not well characterised, and specific immunological tools are needed. A quantitative RT-PCR using SyBR Green to investigate fox cytokine expression after antigen PBMC in vitro re-stimulation is presented here. First, we cloned by homology with dog cytokine sequences the fox IL2, IL6, IL10, IFNgamma and a partial 18S sequence. Fox specific primers were then defined and used to set up a species-specific quantitative RT-PCR assay using SyBR Green and 18S housekeeping gene as internal standard. The technique was validated using total RNA from fox PBMC stimulated with a polyclonal activator, Concanavaline A.","DOI":"10.1016/j.vetimm.2005.10.006","ISSN":"0165-2427","note":"PMID: 16321447","journalAbbreviation":"Vet. Immunol. Immunopathol.","author":[{"family":"Rolland-Turner","given":"Magali"},{"family":"Farré","given":"Guillaume"},{"family":"Boué","given":"Franck"}],"issued":{"date-parts":[["2006",4,15]]}}}],"schema":"https://github.com/citation-style-language/schema/raw/master/csl-citation.json"} </w:instrText>
            </w:r>
            <w:r>
              <w:rPr>
                <w:sz w:val="20"/>
              </w:rPr>
            </w:r>
            <w:r>
              <w:rPr>
                <w:sz w:val="20"/>
              </w:rPr>
              <w:fldChar w:fldCharType="separate"/>
            </w:r>
            <w:r>
              <w:rPr>
                <w:sz w:val="20"/>
              </w:rPr>
              <w:t>[S4]</w:t>
            </w:r>
            <w:r/>
            <w:r>
              <w:rPr>
                <w:sz w:val="20"/>
              </w:rPr>
              <w:fldChar w:fldCharType="end"/>
            </w:r>
            <w:r>
              <w:rPr>
                <w:sz w:val="20"/>
              </w:rPr>
            </w:r>
          </w:p>
        </w:tc>
      </w:tr>
    </w:tbl>
    <w:p>
      <w:pPr>
        <w:pStyle w:val="Normal"/>
        <w:spacing w:lineRule="auto" w:line="360"/>
        <w:rPr/>
      </w:pPr>
      <w:r>
        <w:rPr/>
      </w:r>
    </w:p>
    <w:p>
      <w:pPr>
        <w:pStyle w:val="Normal"/>
        <w:spacing w:lineRule="auto" w:line="480"/>
        <w:jc w:val="both"/>
        <w:rPr>
          <w:b/>
          <w:b/>
          <w:sz w:val="20"/>
          <w:szCs w:val="20"/>
          <w:lang w:val="en-US"/>
        </w:rPr>
      </w:pPr>
      <w:r>
        <w:rPr>
          <w:b/>
          <w:sz w:val="20"/>
          <w:szCs w:val="20"/>
          <w:lang w:val="en-US"/>
        </w:rPr>
        <w:t>Supplementary references</w:t>
      </w:r>
    </w:p>
    <w:p>
      <w:pPr>
        <w:pStyle w:val="Style14"/>
        <w:numPr>
          <w:ilvl w:val="0"/>
          <w:numId w:val="1"/>
        </w:numPr>
        <w:rPr/>
      </w:pPr>
      <w:r>
        <w:rPr>
          <w:sz w:val="20"/>
          <w:szCs w:val="20"/>
        </w:rPr>
        <w:t>Rolland-Turner M, Farré G, Boué F (2006) Cloning of fox (</w:t>
      </w:r>
      <w:r>
        <w:rPr>
          <w:i/>
          <w:sz w:val="20"/>
          <w:szCs w:val="20"/>
        </w:rPr>
        <w:t>Vulpes vulpes</w:t>
      </w:r>
      <w:r>
        <w:rPr>
          <w:sz w:val="20"/>
          <w:szCs w:val="20"/>
        </w:rPr>
        <w:t>) Il2, Il6, Il10 and IFNgamma and analysis of their expression by quantitative RT-PCR in fox PBMC after in vitro stimulation by Concanavalin A. Vet Immunol Immunopathol 110: 369–375. doi:10.1016/j.vetimm.2005.10.006.</w:t>
      </w:r>
    </w:p>
    <w:p>
      <w:pPr>
        <w:pStyle w:val="Style14"/>
        <w:numPr>
          <w:ilvl w:val="0"/>
          <w:numId w:val="1"/>
        </w:numPr>
        <w:rPr/>
      </w:pPr>
      <w:r>
        <w:rPr>
          <w:sz w:val="20"/>
          <w:szCs w:val="20"/>
        </w:rPr>
        <w:t xml:space="preserve">Antiabong JF, Yakubu B, Owolodun OA, Bertu W, Ocholi RA (2009) Molecular detection of </w:t>
      </w:r>
      <w:r>
        <w:rPr>
          <w:i/>
          <w:sz w:val="20"/>
          <w:szCs w:val="20"/>
        </w:rPr>
        <w:t>Brucella</w:t>
      </w:r>
      <w:r>
        <w:rPr>
          <w:sz w:val="20"/>
          <w:szCs w:val="20"/>
        </w:rPr>
        <w:t xml:space="preserve"> spp. from broth culture of clinical samples in Nigeria: Its role in vaccine quality control. African J Biotechnol 8: 5661–5665.</w:t>
      </w:r>
    </w:p>
    <w:p>
      <w:pPr>
        <w:pStyle w:val="Style14"/>
        <w:numPr>
          <w:ilvl w:val="0"/>
          <w:numId w:val="1"/>
        </w:numPr>
        <w:rPr/>
      </w:pPr>
      <w:r>
        <w:rPr>
          <w:sz w:val="20"/>
          <w:szCs w:val="20"/>
          <w:lang w:val="de-DE"/>
        </w:rPr>
        <w:t xml:space="preserve">VanDevanter DR, Warrener P, Bennett L, Schultz ER, Coulter S, et al. </w:t>
      </w:r>
      <w:r>
        <w:rPr>
          <w:sz w:val="20"/>
          <w:szCs w:val="20"/>
        </w:rPr>
        <w:t>(1996) Detection and analysis of diverse herpesviral species by consensus primer PCR. J Clin Microbiol 34: 1666–1671.</w:t>
      </w:r>
    </w:p>
    <w:p>
      <w:pPr>
        <w:pStyle w:val="Style14"/>
        <w:numPr>
          <w:ilvl w:val="0"/>
          <w:numId w:val="1"/>
        </w:numPr>
        <w:rPr>
          <w:sz w:val="20"/>
          <w:szCs w:val="20"/>
        </w:rPr>
      </w:pPr>
      <w:r>
        <w:rPr>
          <w:sz w:val="20"/>
          <w:szCs w:val="20"/>
        </w:rPr>
        <w:t>Barrett T, Visser IK, Mamaev L, Goatley L, Van Bressem MF, et al. (1993) Dolphin and porpoise morbilliviruses are genetically distinct from phocine distemper virus. Virology 193: 1010–1012.</w:t>
      </w:r>
    </w:p>
    <w:p>
      <w:pPr>
        <w:pStyle w:val="Style14"/>
        <w:numPr>
          <w:ilvl w:val="0"/>
          <w:numId w:val="1"/>
        </w:numPr>
        <w:rPr>
          <w:sz w:val="20"/>
          <w:szCs w:val="20"/>
        </w:rPr>
      </w:pPr>
      <w:r>
        <w:rPr>
          <w:sz w:val="20"/>
          <w:szCs w:val="20"/>
        </w:rPr>
        <w:t>Jiang X, Huang PW, Zhong WM, Farkas T, Cubitt DW, et al. (1999) Design and evaluation of a primer pair that detects both Norwalk- and Sapporo-like caliciviruses by RT-PCR. J Virol Methods 83: 145–154.</w:t>
      </w:r>
    </w:p>
    <w:p>
      <w:pPr>
        <w:pStyle w:val="Style14"/>
        <w:numPr>
          <w:ilvl w:val="0"/>
          <w:numId w:val="1"/>
        </w:numPr>
        <w:rPr/>
      </w:pPr>
      <w:r>
        <w:rPr>
          <w:sz w:val="20"/>
          <w:szCs w:val="20"/>
          <w:lang w:val="fr-FR"/>
        </w:rPr>
        <w:t xml:space="preserve">Muscillo M, La Rosa G, Marianelli C, Zaniratti S, Capobianchi MR, et al. </w:t>
      </w:r>
      <w:r>
        <w:rPr>
          <w:sz w:val="20"/>
          <w:szCs w:val="20"/>
        </w:rPr>
        <w:t>(2001) A new RT-PCR method for the identification of reoviruses in seawater samples. Water Res 35: 548–556.</w:t>
      </w:r>
    </w:p>
    <w:p>
      <w:pPr>
        <w:pStyle w:val="Normal"/>
        <w:spacing w:lineRule="auto" w:line="360"/>
        <w:rPr>
          <w:sz w:val="20"/>
          <w:szCs w:val="20"/>
        </w:rPr>
      </w:pPr>
      <w:r>
        <w:rPr>
          <w:sz w:val="20"/>
          <w:szCs w:val="20"/>
        </w:rPr>
      </w:r>
    </w:p>
    <w:sectPr>
      <w:type w:val="nextPage"/>
      <w:pgSz w:orient="landscape" w:w="16838" w:h="11906"/>
      <w:pgMar w:left="851" w:right="851"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S%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Список литературы"/>
    <w:basedOn w:val="Normal"/>
    <w:qFormat/>
    <w:pPr>
      <w:tabs>
        <w:tab w:val="clear" w:pos="708"/>
        <w:tab w:val="left" w:pos="504" w:leader="none"/>
      </w:tabs>
      <w:suppressAutoHyphens w:val="false"/>
      <w:autoSpaceDE w:val="false"/>
      <w:spacing w:before="0" w:after="240"/>
      <w:ind w:left="504" w:hanging="504"/>
      <w:jc w:val="both"/>
      <w:outlineLvl w:val="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7T08:49:00Z</dcterms:created>
  <dc:creator>Treu</dc:creator>
  <dc:description/>
  <cp:keywords/>
  <dc:language>en-US</dc:language>
  <cp:lastModifiedBy>Czirjak, Gabor</cp:lastModifiedBy>
  <dcterms:modified xsi:type="dcterms:W3CDTF">2013-04-08T13:26:00Z</dcterms:modified>
  <cp:revision>5</cp:revision>
  <dc:subject/>
  <dc:title>Table S4</dc:title>
</cp:coreProperties>
</file>